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117" w:rsidRPr="00324117" w:rsidRDefault="00DB3894" w:rsidP="00324117">
      <w:pPr>
        <w:spacing w:line="480" w:lineRule="auto"/>
      </w:pPr>
      <w:r>
        <w:rPr>
          <w:b/>
          <w:bCs/>
        </w:rPr>
        <w:t>S1</w:t>
      </w:r>
      <w:r w:rsidR="00324117">
        <w:rPr>
          <w:b/>
          <w:bCs/>
        </w:rPr>
        <w:t xml:space="preserve"> Table</w:t>
      </w:r>
      <w:r w:rsidR="00324117" w:rsidRPr="00324117">
        <w:rPr>
          <w:b/>
          <w:bCs/>
        </w:rPr>
        <w:t xml:space="preserve"> 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511"/>
        <w:gridCol w:w="5505"/>
        <w:gridCol w:w="3467"/>
      </w:tblGrid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5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sp. GD1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JAFEVQ0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urtobacterium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mmoniigenes</w:t>
            </w:r>
            <w:proofErr w:type="spellEnd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BRC 101786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BCSV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urtobacterium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itreum</w:t>
            </w:r>
            <w:proofErr w:type="spellEnd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SM 20528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VFMQ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urtobacterium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itreum</w:t>
            </w:r>
            <w:proofErr w:type="spellEnd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S330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LDQB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urtobacterium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laccumfaciens</w:t>
            </w:r>
            <w:proofErr w:type="spellEnd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Ub6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SNVW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urtobacterium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laccumfaciens</w:t>
            </w:r>
            <w:proofErr w:type="spellEnd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B126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JXQU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urtobacterium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laccumfaciens</w:t>
            </w:r>
            <w:proofErr w:type="spellEnd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S5.26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RCZL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urtobacterium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laccumfaciens</w:t>
            </w:r>
            <w:proofErr w:type="spellEnd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UCD-AKU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APJN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urtobacterium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laccumfaciens</w:t>
            </w:r>
            <w:proofErr w:type="spellEnd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W7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JAAOYO000000000.1</w:t>
            </w:r>
          </w:p>
        </w:tc>
      </w:tr>
      <w:tr w:rsidR="00324117" w:rsidRPr="00324117" w:rsidTr="00DB3894">
        <w:trPr>
          <w:trHeight w:val="5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urtobacterium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laccumfaciens</w:t>
            </w:r>
            <w:proofErr w:type="spellEnd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v.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laccumfaciens</w:t>
            </w:r>
            <w:proofErr w:type="spellEnd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FBP 3418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PUEZ00000000.1</w:t>
            </w:r>
          </w:p>
        </w:tc>
      </w:tr>
      <w:tr w:rsidR="00324117" w:rsidRPr="00324117" w:rsidTr="00DB3894">
        <w:trPr>
          <w:trHeight w:val="5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urtobacterium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laccumfaciens</w:t>
            </w:r>
            <w:proofErr w:type="spellEnd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v.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laccumfaciens</w:t>
            </w:r>
            <w:proofErr w:type="spellEnd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990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CP04528</w:t>
            </w:r>
            <w:bookmarkStart w:id="0" w:name="_GoBack"/>
            <w:bookmarkEnd w:id="0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7.2, NZ_CP045288.1-NZ_CP04529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 lute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S18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LDQC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urtobacterium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ceanosedimentum</w:t>
            </w:r>
            <w:proofErr w:type="spellEnd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S26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LDRB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urtobacterium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ceanosedimentum</w:t>
            </w:r>
            <w:proofErr w:type="spellEnd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S359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LDRC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urtobacterium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usillum</w:t>
            </w:r>
            <w:proofErr w:type="spellEnd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A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CP018783.1, NZ_CP018784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urtobacterium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usillum</w:t>
            </w:r>
            <w:proofErr w:type="spellEnd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000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VEIY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urtobacterium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usillum</w:t>
            </w:r>
            <w:proofErr w:type="spellEnd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0370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VDZH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314Chir4.1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OCMI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9128 strain DE0339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VEAF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B18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BACZ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BH-2-1-1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CP01758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ER16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MJAK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Ferrero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NXIA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JUb3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RJVH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Leaf261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LMMJ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MCBA15_00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MJGJ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MCBA15_008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MJGN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MCBA15_01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MJGQ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MCBA15_016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MJGR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MCBD17_030 DESERT30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QKLI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MCBD17_032 DESERT3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QKTO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MCBD17_034 DESERT3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QKTN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MCJR17_020 PINE20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QKSS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MCLR17_007 GRASS7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QKST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MCPF17_002 WOOD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QKSI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MCPF17_003 WOOD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QKLC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MCPF17_046 WOOD46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QKLB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MCSS17_007 SALT7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QKSN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MCSS17_011 SALT11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QKLE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MCSS17_015 SALT1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QKSR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MMLR14_00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MJGT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MMLR14_010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MJGV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MR_MD201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CP009755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PhB11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RJKR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PhB130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RKII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PhB17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RKIF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PhB191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SMBV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UCD-KPL2560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MCIG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UNCCL17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JMLI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UNCCL20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FNKG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YR51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FOOD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umibacter</w:t>
            </w:r>
            <w:proofErr w:type="spellEnd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bus</w:t>
            </w:r>
            <w:proofErr w:type="spellEnd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SM 1899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NZ_ATXT00000000.1</w:t>
            </w:r>
          </w:p>
        </w:tc>
      </w:tr>
      <w:tr w:rsidR="00324117" w:rsidRPr="00324117" w:rsidTr="00DB389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chumannella</w:t>
            </w:r>
            <w:proofErr w:type="spellEnd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41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uteola</w:t>
            </w:r>
            <w:proofErr w:type="spellEnd"/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KHIA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117" w:rsidRPr="00324117" w:rsidRDefault="00324117" w:rsidP="00DB38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117">
              <w:rPr>
                <w:rFonts w:eastAsia="Times New Roman" w:cs="Times New Roman"/>
                <w:color w:val="000000"/>
                <w:sz w:val="20"/>
                <w:szCs w:val="20"/>
              </w:rPr>
              <w:t>VHQF00000000.1</w:t>
            </w:r>
          </w:p>
        </w:tc>
      </w:tr>
    </w:tbl>
    <w:p w:rsidR="000874E5" w:rsidRDefault="000874E5" w:rsidP="00324117"/>
    <w:p w:rsidR="000874E5" w:rsidRDefault="000874E5">
      <w:r>
        <w:br w:type="page"/>
      </w:r>
    </w:p>
    <w:p w:rsidR="000874E5" w:rsidRDefault="000874E5" w:rsidP="000874E5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4326255" cy="6840855"/>
            <wp:effectExtent l="0" t="0" r="0" b="0"/>
            <wp:docPr id="1" name="Picture 1" descr="Seed fin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eed final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255" cy="684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0DF2" w:rsidRPr="00340DF2" w:rsidRDefault="000874E5" w:rsidP="00324117">
      <w:r w:rsidRPr="00B55345">
        <w:rPr>
          <w:b/>
        </w:rPr>
        <w:t xml:space="preserve">Supplementary Figure 1 </w:t>
      </w:r>
      <w:r>
        <w:t xml:space="preserve">Subsystem category distribution of major protein coding genes (25 most abundant subsystem categories) of </w:t>
      </w:r>
      <w:r>
        <w:rPr>
          <w:i/>
        </w:rPr>
        <w:t>Curtobacterium</w:t>
      </w:r>
      <w:r>
        <w:t xml:space="preserve"> sp. strain GD1 as annotated by the RAST annotation server. The bar chart shows the subsystem coverage in percentage (blue bar corresponds to percentage of proteins included).</w:t>
      </w:r>
    </w:p>
    <w:sectPr w:rsidR="00340DF2" w:rsidRPr="00340D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F"/>
    <w:multiLevelType w:val="singleLevel"/>
    <w:tmpl w:val="9844D26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>
    <w:nsid w:val="27662BCB"/>
    <w:multiLevelType w:val="hybridMultilevel"/>
    <w:tmpl w:val="9382715A"/>
    <w:lvl w:ilvl="0" w:tplc="88D03068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7C0CDF"/>
    <w:multiLevelType w:val="hybridMultilevel"/>
    <w:tmpl w:val="D0106ED6"/>
    <w:lvl w:ilvl="0" w:tplc="C4DA7FD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1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DF2"/>
    <w:rsid w:val="000874E5"/>
    <w:rsid w:val="000E4150"/>
    <w:rsid w:val="00324117"/>
    <w:rsid w:val="00340DF2"/>
    <w:rsid w:val="007626B4"/>
    <w:rsid w:val="00AD031E"/>
    <w:rsid w:val="00DB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Number2"/>
    <w:next w:val="Normal"/>
    <w:link w:val="Heading1Char"/>
    <w:autoRedefine/>
    <w:uiPriority w:val="9"/>
    <w:qFormat/>
    <w:rsid w:val="00AD031E"/>
    <w:pPr>
      <w:keepNext/>
      <w:keepLines/>
      <w:numPr>
        <w:numId w:val="0"/>
      </w:numPr>
      <w:tabs>
        <w:tab w:val="num" w:pos="643"/>
      </w:tabs>
      <w:spacing w:before="480"/>
      <w:ind w:left="643" w:hanging="36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D031E"/>
    <w:pPr>
      <w:keepNext/>
      <w:keepLines/>
      <w:spacing w:before="200"/>
      <w:ind w:left="720" w:hanging="36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D031E"/>
    <w:pPr>
      <w:keepNext/>
      <w:keepLines/>
      <w:spacing w:before="200" w:line="240" w:lineRule="auto"/>
      <w:ind w:left="357" w:hanging="357"/>
      <w:outlineLvl w:val="2"/>
    </w:pPr>
    <w:rPr>
      <w:rFonts w:eastAsiaTheme="majorEastAsia" w:cstheme="majorBidi"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031E"/>
    <w:pPr>
      <w:keepNext/>
      <w:keepLines/>
      <w:spacing w:before="200"/>
      <w:outlineLvl w:val="4"/>
    </w:pPr>
    <w:rPr>
      <w:rFonts w:eastAsiaTheme="majorEastAsia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31E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ListNumber2">
    <w:name w:val="List Number 2"/>
    <w:basedOn w:val="Normal"/>
    <w:uiPriority w:val="99"/>
    <w:semiHidden/>
    <w:unhideWhenUsed/>
    <w:rsid w:val="00AD031E"/>
    <w:pPr>
      <w:numPr>
        <w:numId w:val="2"/>
      </w:numPr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D031E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031E"/>
    <w:rPr>
      <w:rFonts w:ascii="Times New Roman" w:eastAsiaTheme="majorEastAsia" w:hAnsi="Times New Roman" w:cstheme="majorBidi"/>
      <w:b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D031E"/>
    <w:rPr>
      <w:rFonts w:ascii="Times New Roman" w:eastAsiaTheme="majorEastAsia" w:hAnsi="Times New Roman" w:cstheme="majorBidi"/>
      <w:b/>
      <w:i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4E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4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Number2"/>
    <w:next w:val="Normal"/>
    <w:link w:val="Heading1Char"/>
    <w:autoRedefine/>
    <w:uiPriority w:val="9"/>
    <w:qFormat/>
    <w:rsid w:val="00AD031E"/>
    <w:pPr>
      <w:keepNext/>
      <w:keepLines/>
      <w:numPr>
        <w:numId w:val="0"/>
      </w:numPr>
      <w:tabs>
        <w:tab w:val="num" w:pos="643"/>
      </w:tabs>
      <w:spacing w:before="480"/>
      <w:ind w:left="643" w:hanging="36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D031E"/>
    <w:pPr>
      <w:keepNext/>
      <w:keepLines/>
      <w:spacing w:before="200"/>
      <w:ind w:left="720" w:hanging="36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D031E"/>
    <w:pPr>
      <w:keepNext/>
      <w:keepLines/>
      <w:spacing w:before="200" w:line="240" w:lineRule="auto"/>
      <w:ind w:left="357" w:hanging="357"/>
      <w:outlineLvl w:val="2"/>
    </w:pPr>
    <w:rPr>
      <w:rFonts w:eastAsiaTheme="majorEastAsia" w:cstheme="majorBidi"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031E"/>
    <w:pPr>
      <w:keepNext/>
      <w:keepLines/>
      <w:spacing w:before="200"/>
      <w:outlineLvl w:val="4"/>
    </w:pPr>
    <w:rPr>
      <w:rFonts w:eastAsiaTheme="majorEastAsia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31E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ListNumber2">
    <w:name w:val="List Number 2"/>
    <w:basedOn w:val="Normal"/>
    <w:uiPriority w:val="99"/>
    <w:semiHidden/>
    <w:unhideWhenUsed/>
    <w:rsid w:val="00AD031E"/>
    <w:pPr>
      <w:numPr>
        <w:numId w:val="2"/>
      </w:numPr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D031E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031E"/>
    <w:rPr>
      <w:rFonts w:ascii="Times New Roman" w:eastAsiaTheme="majorEastAsia" w:hAnsi="Times New Roman" w:cstheme="majorBidi"/>
      <w:b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D031E"/>
    <w:rPr>
      <w:rFonts w:ascii="Times New Roman" w:eastAsiaTheme="majorEastAsia" w:hAnsi="Times New Roman" w:cstheme="majorBidi"/>
      <w:b/>
      <w:i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4E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4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2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1-06-22T11:35:00Z</dcterms:created>
  <dcterms:modified xsi:type="dcterms:W3CDTF">2021-06-22T11:35:00Z</dcterms:modified>
</cp:coreProperties>
</file>